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7252" w:rsidRDefault="00DF2441" w:rsidP="00DF2441">
      <w:r>
        <w:t>Additional file 2</w:t>
      </w:r>
      <w:bookmarkStart w:id="0" w:name="_GoBack"/>
      <w:bookmarkEnd w:id="0"/>
    </w:p>
    <w:p w:rsidR="00DF2441" w:rsidRDefault="00DF2441" w:rsidP="00DF2441"/>
    <w:p w:rsidR="00DF2441" w:rsidRDefault="00DF2441" w:rsidP="00DF2441">
      <w:pPr>
        <w:rPr>
          <w:rFonts w:asciiTheme="majorHAnsi" w:hAnsiTheme="majorHAnsi" w:cstheme="majorHAnsi"/>
          <w:b/>
        </w:rPr>
      </w:pPr>
      <w:r w:rsidRPr="00A431AD">
        <w:rPr>
          <w:rFonts w:asciiTheme="majorHAnsi" w:hAnsiTheme="majorHAnsi" w:cstheme="majorHAnsi"/>
          <w:b/>
        </w:rPr>
        <w:t>Interview guide for focus group discussions with caregivers</w:t>
      </w:r>
    </w:p>
    <w:p w:rsidR="00DF2441" w:rsidRPr="00A431AD" w:rsidRDefault="00DF2441" w:rsidP="00DF2441">
      <w:pPr>
        <w:rPr>
          <w:rFonts w:asciiTheme="majorHAnsi" w:hAnsiTheme="majorHAnsi" w:cstheme="majorHAnsi"/>
          <w:b/>
        </w:rPr>
      </w:pPr>
    </w:p>
    <w:tbl>
      <w:tblPr>
        <w:tblStyle w:val="Rutenettabelllys1"/>
        <w:tblW w:w="10021" w:type="dxa"/>
        <w:tblLook w:val="04A0" w:firstRow="1" w:lastRow="0" w:firstColumn="1" w:lastColumn="0" w:noHBand="0" w:noVBand="1"/>
      </w:tblPr>
      <w:tblGrid>
        <w:gridCol w:w="704"/>
        <w:gridCol w:w="4253"/>
        <w:gridCol w:w="5064"/>
      </w:tblGrid>
      <w:tr w:rsidR="00DF2441" w:rsidRPr="00A431AD" w:rsidTr="00476DD8">
        <w:tc>
          <w:tcPr>
            <w:tcW w:w="704" w:type="dxa"/>
          </w:tcPr>
          <w:p w:rsidR="00DF2441" w:rsidRPr="00A431AD" w:rsidRDefault="00DF2441" w:rsidP="00DF2441">
            <w:pPr>
              <w:rPr>
                <w:rFonts w:asciiTheme="majorHAnsi" w:hAnsiTheme="majorHAnsi" w:cstheme="majorHAnsi"/>
              </w:rPr>
            </w:pPr>
            <w:r w:rsidRPr="00A431AD">
              <w:rPr>
                <w:rFonts w:asciiTheme="majorHAnsi" w:hAnsiTheme="majorHAnsi" w:cstheme="majorHAnsi"/>
              </w:rPr>
              <w:t>No.</w:t>
            </w:r>
          </w:p>
        </w:tc>
        <w:tc>
          <w:tcPr>
            <w:tcW w:w="4253" w:type="dxa"/>
          </w:tcPr>
          <w:p w:rsidR="00DF2441" w:rsidRPr="00A431AD" w:rsidRDefault="00DF2441" w:rsidP="00DF2441">
            <w:pPr>
              <w:rPr>
                <w:rFonts w:asciiTheme="majorHAnsi" w:hAnsiTheme="majorHAnsi" w:cstheme="majorHAnsi"/>
              </w:rPr>
            </w:pPr>
            <w:r w:rsidRPr="00A431AD">
              <w:rPr>
                <w:rFonts w:asciiTheme="majorHAnsi" w:hAnsiTheme="majorHAnsi" w:cstheme="majorHAnsi"/>
              </w:rPr>
              <w:t>Question</w:t>
            </w:r>
          </w:p>
        </w:tc>
        <w:tc>
          <w:tcPr>
            <w:tcW w:w="5064" w:type="dxa"/>
          </w:tcPr>
          <w:p w:rsidR="00DF2441" w:rsidRPr="00A431AD" w:rsidRDefault="00DF2441" w:rsidP="00DF2441">
            <w:pPr>
              <w:rPr>
                <w:rFonts w:asciiTheme="majorHAnsi" w:hAnsiTheme="majorHAnsi" w:cstheme="majorHAnsi"/>
              </w:rPr>
            </w:pPr>
            <w:r w:rsidRPr="00A431AD">
              <w:rPr>
                <w:rFonts w:asciiTheme="majorHAnsi" w:hAnsiTheme="majorHAnsi" w:cstheme="majorHAnsi"/>
              </w:rPr>
              <w:t>Probes</w:t>
            </w:r>
          </w:p>
        </w:tc>
      </w:tr>
      <w:tr w:rsidR="00DF2441" w:rsidRPr="00EA507D" w:rsidTr="00476DD8">
        <w:tc>
          <w:tcPr>
            <w:tcW w:w="704" w:type="dxa"/>
          </w:tcPr>
          <w:p w:rsidR="00DF2441" w:rsidRPr="00A431AD" w:rsidRDefault="00DF2441" w:rsidP="00DF2441">
            <w:pPr>
              <w:rPr>
                <w:rFonts w:asciiTheme="majorHAnsi" w:hAnsiTheme="majorHAnsi" w:cstheme="majorHAnsi"/>
              </w:rPr>
            </w:pPr>
            <w:r w:rsidRPr="00A431AD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4253" w:type="dxa"/>
          </w:tcPr>
          <w:p w:rsidR="00DF2441" w:rsidRPr="00A431AD" w:rsidRDefault="00DF2441" w:rsidP="00DF2441">
            <w:pPr>
              <w:rPr>
                <w:rFonts w:asciiTheme="majorHAnsi" w:hAnsiTheme="majorHAnsi" w:cstheme="majorHAnsi"/>
              </w:rPr>
            </w:pPr>
            <w:r w:rsidRPr="00A431AD">
              <w:rPr>
                <w:rFonts w:asciiTheme="majorHAnsi" w:hAnsiTheme="majorHAnsi" w:cstheme="majorHAnsi"/>
              </w:rPr>
              <w:t xml:space="preserve">What is your impression of women who request </w:t>
            </w:r>
            <w:r>
              <w:rPr>
                <w:rFonts w:asciiTheme="majorHAnsi" w:hAnsiTheme="majorHAnsi" w:cstheme="majorHAnsi"/>
              </w:rPr>
              <w:t>cesarean</w:t>
            </w:r>
            <w:r w:rsidRPr="00A431AD">
              <w:rPr>
                <w:rFonts w:asciiTheme="majorHAnsi" w:hAnsiTheme="majorHAnsi" w:cstheme="majorHAnsi"/>
              </w:rPr>
              <w:t>?</w:t>
            </w:r>
          </w:p>
        </w:tc>
        <w:tc>
          <w:tcPr>
            <w:tcW w:w="5064" w:type="dxa"/>
          </w:tcPr>
          <w:p w:rsidR="00DF2441" w:rsidRPr="00A431AD" w:rsidRDefault="00DF2441" w:rsidP="00DF2441">
            <w:pPr>
              <w:pStyle w:val="Listeavsnitt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Who are they?</w:t>
            </w:r>
          </w:p>
          <w:p w:rsidR="00DF2441" w:rsidRPr="00A431AD" w:rsidRDefault="00DF2441" w:rsidP="00DF2441">
            <w:pPr>
              <w:pStyle w:val="Listeavsnitt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Why do they want C-section?</w:t>
            </w:r>
          </w:p>
          <w:p w:rsidR="00DF2441" w:rsidRPr="00A431AD" w:rsidRDefault="00DF2441" w:rsidP="00DF2441">
            <w:pPr>
              <w:rPr>
                <w:rFonts w:asciiTheme="majorHAnsi" w:hAnsiTheme="majorHAnsi" w:cstheme="majorHAnsi"/>
              </w:rPr>
            </w:pPr>
          </w:p>
        </w:tc>
      </w:tr>
      <w:tr w:rsidR="00DF2441" w:rsidRPr="00EA507D" w:rsidTr="00476DD8">
        <w:tc>
          <w:tcPr>
            <w:tcW w:w="704" w:type="dxa"/>
          </w:tcPr>
          <w:p w:rsidR="00DF2441" w:rsidRPr="00A431AD" w:rsidRDefault="00DF2441" w:rsidP="00DF2441">
            <w:pPr>
              <w:rPr>
                <w:rFonts w:asciiTheme="majorHAnsi" w:hAnsiTheme="majorHAnsi" w:cstheme="majorHAnsi"/>
              </w:rPr>
            </w:pPr>
            <w:r w:rsidRPr="00A431AD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4253" w:type="dxa"/>
          </w:tcPr>
          <w:p w:rsidR="00DF2441" w:rsidRPr="00A431AD" w:rsidRDefault="00DF2441" w:rsidP="00DF2441">
            <w:pPr>
              <w:rPr>
                <w:rFonts w:asciiTheme="majorHAnsi" w:hAnsiTheme="majorHAnsi" w:cstheme="majorHAnsi"/>
              </w:rPr>
            </w:pPr>
            <w:r w:rsidRPr="00A431AD">
              <w:rPr>
                <w:rFonts w:asciiTheme="majorHAnsi" w:hAnsiTheme="majorHAnsi" w:cstheme="majorHAnsi"/>
              </w:rPr>
              <w:t>How is it to work with these patients?</w:t>
            </w:r>
          </w:p>
          <w:p w:rsidR="00DF2441" w:rsidRPr="00A431AD" w:rsidRDefault="00DF2441" w:rsidP="00DF244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064" w:type="dxa"/>
          </w:tcPr>
          <w:p w:rsidR="00DF2441" w:rsidRPr="00A431AD" w:rsidRDefault="00DF2441" w:rsidP="00DF2441">
            <w:pPr>
              <w:pStyle w:val="Listeavsnitt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What kind of emotions do they evoke?</w:t>
            </w:r>
          </w:p>
          <w:p w:rsidR="00DF2441" w:rsidRPr="00A431AD" w:rsidRDefault="00DF2441" w:rsidP="00DF2441">
            <w:pPr>
              <w:pStyle w:val="Listeavsnitt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Do you experience any ethical challenges facing them?</w:t>
            </w:r>
          </w:p>
          <w:p w:rsidR="00DF2441" w:rsidRPr="00A431AD" w:rsidRDefault="00DF2441" w:rsidP="00DF2441">
            <w:pPr>
              <w:rPr>
                <w:rFonts w:asciiTheme="majorHAnsi" w:hAnsiTheme="majorHAnsi" w:cstheme="majorHAnsi"/>
              </w:rPr>
            </w:pPr>
          </w:p>
        </w:tc>
      </w:tr>
      <w:tr w:rsidR="00DF2441" w:rsidRPr="00A431AD" w:rsidTr="00476DD8">
        <w:tc>
          <w:tcPr>
            <w:tcW w:w="704" w:type="dxa"/>
          </w:tcPr>
          <w:p w:rsidR="00DF2441" w:rsidRPr="00A431AD" w:rsidRDefault="00DF2441" w:rsidP="00DF2441">
            <w:pPr>
              <w:rPr>
                <w:rFonts w:asciiTheme="majorHAnsi" w:hAnsiTheme="majorHAnsi" w:cstheme="majorHAnsi"/>
              </w:rPr>
            </w:pPr>
            <w:r w:rsidRPr="00A431AD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4253" w:type="dxa"/>
          </w:tcPr>
          <w:p w:rsidR="00DF2441" w:rsidRPr="00A431AD" w:rsidRDefault="00DF2441" w:rsidP="00DF2441">
            <w:pPr>
              <w:rPr>
                <w:rFonts w:asciiTheme="majorHAnsi" w:hAnsiTheme="majorHAnsi" w:cstheme="majorHAnsi"/>
              </w:rPr>
            </w:pPr>
            <w:r w:rsidRPr="00A431AD">
              <w:rPr>
                <w:rFonts w:asciiTheme="majorHAnsi" w:hAnsiTheme="majorHAnsi" w:cstheme="majorHAnsi"/>
              </w:rPr>
              <w:t>Would you like to tell me about how you handle these patients?</w:t>
            </w:r>
          </w:p>
          <w:p w:rsidR="00DF2441" w:rsidRPr="00A431AD" w:rsidRDefault="00DF2441" w:rsidP="00DF244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064" w:type="dxa"/>
          </w:tcPr>
          <w:p w:rsidR="00DF2441" w:rsidRPr="00A431AD" w:rsidRDefault="00DF2441" w:rsidP="00DF2441">
            <w:pPr>
              <w:pStyle w:val="Listeavsnitt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Strategies? Improvements?</w:t>
            </w:r>
          </w:p>
          <w:p w:rsidR="00DF2441" w:rsidRPr="00A431AD" w:rsidRDefault="00DF2441" w:rsidP="00DF2441">
            <w:pPr>
              <w:rPr>
                <w:rFonts w:asciiTheme="majorHAnsi" w:hAnsiTheme="majorHAnsi" w:cstheme="majorHAnsi"/>
              </w:rPr>
            </w:pPr>
          </w:p>
        </w:tc>
      </w:tr>
      <w:tr w:rsidR="00DF2441" w:rsidRPr="00EA507D" w:rsidTr="00476DD8">
        <w:tc>
          <w:tcPr>
            <w:tcW w:w="704" w:type="dxa"/>
          </w:tcPr>
          <w:p w:rsidR="00DF2441" w:rsidRPr="00A431AD" w:rsidRDefault="00DF2441" w:rsidP="00DF2441">
            <w:pPr>
              <w:rPr>
                <w:rFonts w:asciiTheme="majorHAnsi" w:hAnsiTheme="majorHAnsi" w:cstheme="majorHAnsi"/>
              </w:rPr>
            </w:pPr>
            <w:r w:rsidRPr="00A431AD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4253" w:type="dxa"/>
          </w:tcPr>
          <w:p w:rsidR="00DF2441" w:rsidRPr="00A431AD" w:rsidRDefault="00DF2441" w:rsidP="00DF2441">
            <w:pPr>
              <w:rPr>
                <w:rFonts w:asciiTheme="majorHAnsi" w:hAnsiTheme="majorHAnsi" w:cstheme="majorHAnsi"/>
              </w:rPr>
            </w:pPr>
            <w:r w:rsidRPr="00A431AD">
              <w:rPr>
                <w:rFonts w:asciiTheme="majorHAnsi" w:hAnsiTheme="majorHAnsi" w:cstheme="majorHAnsi"/>
              </w:rPr>
              <w:t>How do you think the decision should be made? Who should make the final choice?</w:t>
            </w:r>
          </w:p>
          <w:p w:rsidR="00DF2441" w:rsidRPr="00A431AD" w:rsidRDefault="00DF2441" w:rsidP="00DF2441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064" w:type="dxa"/>
          </w:tcPr>
          <w:p w:rsidR="00DF2441" w:rsidRPr="00A431AD" w:rsidRDefault="00DF2441" w:rsidP="00DF2441">
            <w:pPr>
              <w:pStyle w:val="Listeavsnitt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US"/>
              </w:rPr>
            </w:pPr>
            <w:r w:rsidRPr="00A431AD">
              <w:rPr>
                <w:rFonts w:asciiTheme="majorHAnsi" w:hAnsiTheme="majorHAnsi" w:cstheme="majorHAnsi"/>
                <w:lang w:val="en-US"/>
              </w:rPr>
              <w:t>Shared, doctor, midwife, the woman?</w:t>
            </w:r>
          </w:p>
          <w:p w:rsidR="00DF2441" w:rsidRPr="00A431AD" w:rsidRDefault="00DF2441" w:rsidP="00DF2441">
            <w:pPr>
              <w:rPr>
                <w:rFonts w:asciiTheme="majorHAnsi" w:hAnsiTheme="majorHAnsi" w:cstheme="majorHAnsi"/>
              </w:rPr>
            </w:pPr>
          </w:p>
        </w:tc>
      </w:tr>
    </w:tbl>
    <w:p w:rsidR="00DF2441" w:rsidRPr="00366A97" w:rsidRDefault="00DF2441" w:rsidP="00DF2441"/>
    <w:p w:rsidR="00DF2441" w:rsidRDefault="00DF2441" w:rsidP="00DF2441"/>
    <w:sectPr w:rsidR="00DF2441" w:rsidSect="004616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3410A9"/>
    <w:multiLevelType w:val="hybridMultilevel"/>
    <w:tmpl w:val="3476F3D0"/>
    <w:lvl w:ilvl="0" w:tplc="B658C54A">
      <w:start w:val="14"/>
      <w:numFmt w:val="bullet"/>
      <w:lvlText w:val="-"/>
      <w:lvlJc w:val="left"/>
      <w:pPr>
        <w:ind w:left="46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441"/>
    <w:rsid w:val="000136FE"/>
    <w:rsid w:val="000147AA"/>
    <w:rsid w:val="00051592"/>
    <w:rsid w:val="0005651A"/>
    <w:rsid w:val="00061BB7"/>
    <w:rsid w:val="00076AD2"/>
    <w:rsid w:val="000C19D8"/>
    <w:rsid w:val="000C6BE1"/>
    <w:rsid w:val="000F2A09"/>
    <w:rsid w:val="00135ABE"/>
    <w:rsid w:val="00156497"/>
    <w:rsid w:val="001644BE"/>
    <w:rsid w:val="00190B06"/>
    <w:rsid w:val="00194A6E"/>
    <w:rsid w:val="001C5B08"/>
    <w:rsid w:val="001D00E0"/>
    <w:rsid w:val="001D12D5"/>
    <w:rsid w:val="001E0CD0"/>
    <w:rsid w:val="002305CE"/>
    <w:rsid w:val="002458DE"/>
    <w:rsid w:val="00267252"/>
    <w:rsid w:val="002A64F9"/>
    <w:rsid w:val="002E6B20"/>
    <w:rsid w:val="002F666F"/>
    <w:rsid w:val="0033071B"/>
    <w:rsid w:val="00391C46"/>
    <w:rsid w:val="003B6379"/>
    <w:rsid w:val="003C2A19"/>
    <w:rsid w:val="003D6162"/>
    <w:rsid w:val="003E5803"/>
    <w:rsid w:val="003E7D54"/>
    <w:rsid w:val="003F290F"/>
    <w:rsid w:val="00434433"/>
    <w:rsid w:val="004457BE"/>
    <w:rsid w:val="00452C27"/>
    <w:rsid w:val="0046167C"/>
    <w:rsid w:val="00470FB9"/>
    <w:rsid w:val="004B1B3A"/>
    <w:rsid w:val="004C139D"/>
    <w:rsid w:val="004C423F"/>
    <w:rsid w:val="0053003E"/>
    <w:rsid w:val="0053271C"/>
    <w:rsid w:val="00547145"/>
    <w:rsid w:val="005556A3"/>
    <w:rsid w:val="00567CA2"/>
    <w:rsid w:val="005E0979"/>
    <w:rsid w:val="005F620E"/>
    <w:rsid w:val="005F735E"/>
    <w:rsid w:val="00606F02"/>
    <w:rsid w:val="00607B6E"/>
    <w:rsid w:val="00616E49"/>
    <w:rsid w:val="006178D6"/>
    <w:rsid w:val="00643D55"/>
    <w:rsid w:val="0067724C"/>
    <w:rsid w:val="006866BB"/>
    <w:rsid w:val="006961D9"/>
    <w:rsid w:val="006A0A2E"/>
    <w:rsid w:val="006B7BD5"/>
    <w:rsid w:val="006D7FA5"/>
    <w:rsid w:val="007040B7"/>
    <w:rsid w:val="00715FDE"/>
    <w:rsid w:val="00717001"/>
    <w:rsid w:val="00725C6B"/>
    <w:rsid w:val="0072763F"/>
    <w:rsid w:val="007A3724"/>
    <w:rsid w:val="007B4743"/>
    <w:rsid w:val="007D4F0F"/>
    <w:rsid w:val="007F7DBD"/>
    <w:rsid w:val="008021F4"/>
    <w:rsid w:val="0083611C"/>
    <w:rsid w:val="008A4079"/>
    <w:rsid w:val="008B2D4A"/>
    <w:rsid w:val="008D4F8D"/>
    <w:rsid w:val="008F5D71"/>
    <w:rsid w:val="008F7F24"/>
    <w:rsid w:val="00903C38"/>
    <w:rsid w:val="00970768"/>
    <w:rsid w:val="00983A6F"/>
    <w:rsid w:val="009A2D4F"/>
    <w:rsid w:val="009A3F14"/>
    <w:rsid w:val="009E3EAC"/>
    <w:rsid w:val="009E3F51"/>
    <w:rsid w:val="009F0B8F"/>
    <w:rsid w:val="00A129C8"/>
    <w:rsid w:val="00A422EF"/>
    <w:rsid w:val="00A50DE3"/>
    <w:rsid w:val="00A630BC"/>
    <w:rsid w:val="00A81D63"/>
    <w:rsid w:val="00AC0536"/>
    <w:rsid w:val="00AE31B4"/>
    <w:rsid w:val="00B069C7"/>
    <w:rsid w:val="00B1096A"/>
    <w:rsid w:val="00B15E28"/>
    <w:rsid w:val="00B31B2E"/>
    <w:rsid w:val="00B50C79"/>
    <w:rsid w:val="00B6192B"/>
    <w:rsid w:val="00B71DC9"/>
    <w:rsid w:val="00B7320A"/>
    <w:rsid w:val="00B81950"/>
    <w:rsid w:val="00B91B3C"/>
    <w:rsid w:val="00B979C6"/>
    <w:rsid w:val="00BB6F60"/>
    <w:rsid w:val="00BC6CC5"/>
    <w:rsid w:val="00C114CD"/>
    <w:rsid w:val="00C20136"/>
    <w:rsid w:val="00C2324E"/>
    <w:rsid w:val="00C425F2"/>
    <w:rsid w:val="00C942CE"/>
    <w:rsid w:val="00CB7F7B"/>
    <w:rsid w:val="00CD656C"/>
    <w:rsid w:val="00CF7F31"/>
    <w:rsid w:val="00D042B8"/>
    <w:rsid w:val="00D153E5"/>
    <w:rsid w:val="00D16456"/>
    <w:rsid w:val="00D34BD5"/>
    <w:rsid w:val="00D45AE6"/>
    <w:rsid w:val="00D643A1"/>
    <w:rsid w:val="00D72D33"/>
    <w:rsid w:val="00D847F2"/>
    <w:rsid w:val="00D87E03"/>
    <w:rsid w:val="00DF2441"/>
    <w:rsid w:val="00DF79B5"/>
    <w:rsid w:val="00E26A04"/>
    <w:rsid w:val="00E50E48"/>
    <w:rsid w:val="00E67B46"/>
    <w:rsid w:val="00E857E8"/>
    <w:rsid w:val="00E93283"/>
    <w:rsid w:val="00E94F8D"/>
    <w:rsid w:val="00EB1A4B"/>
    <w:rsid w:val="00EB444E"/>
    <w:rsid w:val="00EC58C2"/>
    <w:rsid w:val="00ED0D4B"/>
    <w:rsid w:val="00ED5A42"/>
    <w:rsid w:val="00F23A95"/>
    <w:rsid w:val="00F32C35"/>
    <w:rsid w:val="00F34C0D"/>
    <w:rsid w:val="00F35DE2"/>
    <w:rsid w:val="00F52399"/>
    <w:rsid w:val="00F55AFE"/>
    <w:rsid w:val="00FA1FB3"/>
    <w:rsid w:val="00FA516C"/>
    <w:rsid w:val="00FD5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015E79"/>
  <w15:chartTrackingRefBased/>
  <w15:docId w15:val="{84F34856-DC6F-7543-99EF-B6E683C53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DF2441"/>
    <w:pPr>
      <w:ind w:left="720"/>
      <w:contextualSpacing/>
    </w:pPr>
    <w:rPr>
      <w:lang w:val="nb-NO"/>
    </w:rPr>
  </w:style>
  <w:style w:type="table" w:customStyle="1" w:styleId="Rutenettabelllys1">
    <w:name w:val="Rutenettabell lys1"/>
    <w:basedOn w:val="Vanligtabell"/>
    <w:uiPriority w:val="40"/>
    <w:rsid w:val="00DF24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67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e.t.eide@gmail.com</dc:creator>
  <cp:keywords/>
  <dc:description/>
  <cp:lastModifiedBy>kristiane.t.eide@gmail.com</cp:lastModifiedBy>
  <cp:revision>1</cp:revision>
  <dcterms:created xsi:type="dcterms:W3CDTF">2019-03-06T12:22:00Z</dcterms:created>
  <dcterms:modified xsi:type="dcterms:W3CDTF">2019-03-06T12:24:00Z</dcterms:modified>
</cp:coreProperties>
</file>